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Pr="00377F11" w:rsidRDefault="00377F11">
      <w:pPr>
        <w:spacing w:line="480" w:lineRule="auto"/>
      </w:pPr>
    </w:p>
    <w:p w:rsidR="004E4976" w:rsidRDefault="00A73C3C">
      <w:pPr>
        <w:spacing w:line="480" w:lineRule="auto"/>
      </w:pPr>
      <w:r>
        <w:rPr>
          <w:rFonts w:hint="eastAsia"/>
          <w:noProof/>
        </w:rPr>
        <w:drawing>
          <wp:anchor distT="0" distB="0" distL="114300" distR="114300" simplePos="0" relativeHeight="25168588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8986</wp:posOffset>
            </wp:positionV>
            <wp:extent cx="5265964" cy="3831771"/>
            <wp:effectExtent l="19050" t="0" r="0" b="0"/>
            <wp:wrapNone/>
            <wp:docPr id="2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10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rPr>
          <w:rFonts w:hint="eastAsia"/>
        </w:rPr>
        <w:t>c</w:t>
      </w:r>
      <w:r w:rsidR="00B918D9" w:rsidRPr="00453E8E">
        <w:t>ardiovascular</w:t>
      </w:r>
      <w:r w:rsidR="00B918D9" w:rsidRPr="00453E8E">
        <w:rPr>
          <w:rFonts w:hint="eastAsia"/>
        </w:rPr>
        <w:t xml:space="preserve"> </w:t>
      </w:r>
      <w:r w:rsidR="00B918D9" w:rsidRPr="00453E8E">
        <w:t>mortality in hypertensive patients</w:t>
      </w:r>
      <w:r w:rsidR="00B918D9">
        <w:rPr>
          <w:rFonts w:hint="eastAsia"/>
        </w:rPr>
        <w:t>.</w:t>
      </w:r>
    </w:p>
    <w:p w:rsidR="00377F11" w:rsidRPr="00377F11" w:rsidRDefault="00377F11">
      <w:pPr>
        <w:spacing w:line="480" w:lineRule="auto"/>
      </w:pPr>
    </w:p>
    <w:sectPr w:rsidR="00377F11" w:rsidRP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4003" w:rsidRPr="00886A3D" w:rsidRDefault="00A64003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A64003" w:rsidRPr="00886A3D" w:rsidRDefault="00A64003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4003" w:rsidRPr="00886A3D" w:rsidRDefault="00A64003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A64003" w:rsidRPr="00886A3D" w:rsidRDefault="00A64003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17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AE"/>
    <w:rsid w:val="000D57CF"/>
    <w:rsid w:val="000D65E8"/>
    <w:rsid w:val="000E0C27"/>
    <w:rsid w:val="000E4216"/>
    <w:rsid w:val="000E758B"/>
    <w:rsid w:val="000F0B1C"/>
    <w:rsid w:val="000F4E27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368A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7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2D6B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5143A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2AF0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24C1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4F52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11BFF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24370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64003"/>
    <w:rsid w:val="00A708A6"/>
    <w:rsid w:val="00A7269E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33AA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2FCE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17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>中国石油大学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13:00Z</dcterms:created>
  <dcterms:modified xsi:type="dcterms:W3CDTF">2024-11-06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